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8E641" w14:textId="041E029B" w:rsidR="00255970" w:rsidRPr="006800E1" w:rsidRDefault="598D2771" w:rsidP="598D2771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800E1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Supplementary Table 1.</w:t>
      </w:r>
      <w:r w:rsidRPr="006800E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Details of horses enrolled in the study, stratified by type of colic (non-strangulating colic, NSC; strangulating colic, SC), including diagnosis, treatment (medical, M; surgical, S), and outcome (discharged, D; euthanized, E).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960"/>
        <w:gridCol w:w="1320"/>
        <w:gridCol w:w="4230"/>
        <w:gridCol w:w="1290"/>
        <w:gridCol w:w="1290"/>
      </w:tblGrid>
      <w:tr w:rsidR="006800E1" w:rsidRPr="006800E1" w14:paraId="21EF3AD6" w14:textId="77777777" w:rsidTr="598D2771">
        <w:trPr>
          <w:trHeight w:val="255"/>
        </w:trPr>
        <w:tc>
          <w:tcPr>
            <w:tcW w:w="96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8253818" w14:textId="2F8E4BD3" w:rsidR="598D2771" w:rsidRPr="006800E1" w:rsidRDefault="598D2771" w:rsidP="598D2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 Patient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B2D39D1" w14:textId="5F66ECEC" w:rsidR="598D2771" w:rsidRPr="006800E1" w:rsidRDefault="598D2771" w:rsidP="598D2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ype of colic</w:t>
            </w:r>
          </w:p>
        </w:tc>
        <w:tc>
          <w:tcPr>
            <w:tcW w:w="423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10C81A5" w14:textId="5EC80D6A" w:rsidR="598D2771" w:rsidRPr="006800E1" w:rsidRDefault="598D2771" w:rsidP="598D2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1021B47" w14:textId="12539F2D" w:rsidR="598D2771" w:rsidRPr="006800E1" w:rsidRDefault="598D2771" w:rsidP="598D2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5E41909" w14:textId="5A5CC91B" w:rsidR="598D2771" w:rsidRPr="006800E1" w:rsidRDefault="598D2771" w:rsidP="598D27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utcome </w:t>
            </w:r>
          </w:p>
        </w:tc>
      </w:tr>
      <w:tr w:rsidR="006800E1" w:rsidRPr="006800E1" w14:paraId="6F83C9DC" w14:textId="77777777" w:rsidTr="598D2771">
        <w:trPr>
          <w:trHeight w:val="210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C6E0AD" w14:textId="2DBE26D6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6C6C9C" w14:textId="4ACDAF3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249EB6" w14:textId="194C6B7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11327B" w14:textId="37DD506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DB53FF" w14:textId="22854FA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177314B3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B35A25" w14:textId="689EE28B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C7A0E1" w14:textId="3DB7428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E5CDE1" w14:textId="58B205D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and 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DF9D44" w14:textId="2038DAB7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C7721E" w14:textId="1684492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07A9DFFF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D697C7" w14:textId="162421E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224DD3" w14:textId="16CDBBB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2E6337" w14:textId="151CB3C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02C77F" w14:textId="7EAFF59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FAC8FE" w14:textId="01C08F6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4211CEA6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0F0FD3" w14:textId="32A9FC96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D2D94D" w14:textId="1D72BF8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3C7A3F8" w14:textId="2C362D0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1D7F65" w14:textId="1A6A79C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5916DF0" w14:textId="43CF812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276B1CC6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F5FCC4" w14:textId="3E175F6F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2AF31B" w14:textId="6E341E7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EFF824" w14:textId="6CC08705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2CB60F" w14:textId="1A5192C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D9233D" w14:textId="416A0017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3BF734BD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4BD5A8" w14:textId="13465EAA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1A3513" w14:textId="6BF4AA9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DB1E4F" w14:textId="2A3B6228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6F1BFB" w14:textId="4367F7F3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A0D726" w14:textId="206FED0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5CCF9580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8D1092" w14:textId="1E00734A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C20ED3" w14:textId="1C08516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952185" w14:textId="5B847AD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4FFDB0" w14:textId="122956C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1B5753" w14:textId="1150217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54256A66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50E1CA" w14:textId="5FC7D51F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B8F79C" w14:textId="4CBB6C1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EEB02A" w14:textId="55E730F8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D84A4F" w14:textId="1D5A18B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09212C" w14:textId="66728A6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04F85C19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0030E4" w14:textId="0F6B1F86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1293D7" w14:textId="7C4B5EA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EFF143" w14:textId="1331E86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impaction (sand)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895F1B" w14:textId="3140048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245B22" w14:textId="5012F1E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0B64CEB8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742833" w14:textId="07B98C0B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232227C" w14:textId="1B92818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92DD22" w14:textId="1DA74EF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5C9BB9" w14:textId="5D4A590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7DC450E" w14:textId="258ED44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31AC237C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6217C5" w14:textId="79496AF1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4B18E8" w14:textId="58FC328A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C2C2A8" w14:textId="414F3154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C9FC78" w14:textId="3720E4C3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0F9EE6" w14:textId="44BF42A3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6000BAB5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1F76C9" w14:textId="407E8EC8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671762" w14:textId="35DB3F4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8558F0" w14:textId="215E0D9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CF62CE" w14:textId="00629BC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C792D5" w14:textId="77C0FF8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08913BB3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5E7B0B" w14:textId="187ABA6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A58553" w14:textId="088826E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8933BC" w14:textId="7EB20A13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and 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4036E0" w14:textId="0D97B9C8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2C2D17" w14:textId="65FB5F7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063021DE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87A8A5" w14:textId="0102A74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3746DE" w14:textId="42720C0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B71977" w14:textId="300377F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impaction (ascarid)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20A656" w14:textId="67656507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2AC48E" w14:textId="5207955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59FF08AF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0B0977" w14:textId="136CF3F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D026A4" w14:textId="4FE8BD6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A5EA51" w14:textId="7FA709F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and 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4D6089" w14:textId="01E7478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81C4F5" w14:textId="7D33F0D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543D4618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145006" w14:textId="03DED044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088AA0" w14:textId="7C93030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00D7FD" w14:textId="50491FC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impaction (sand)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2D29AF" w14:textId="246800F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4CC1C2" w14:textId="4A4632C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66CE86D6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F089F5" w14:textId="665113B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1F14CA" w14:textId="46DC5AD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DEBF71" w14:textId="7588767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F849F0" w14:textId="2879804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C33002" w14:textId="7B25D388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3C486F1D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75AA63" w14:textId="241240C2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BDDD9A" w14:textId="4A9CBDF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96D6A5" w14:textId="2B8C8CDA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1202AC" w14:textId="3883D67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1596D7" w14:textId="183BE1F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18D45085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A4BEE2" w14:textId="750600A3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2ED32E" w14:textId="4FCF5C08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DD4407" w14:textId="6A90A76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colon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B3FB76" w14:textId="123511B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A20796" w14:textId="01D864E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25AED103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8BF8BC" w14:textId="2B93389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2D9D66" w14:textId="7C3EB23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4D03B3" w14:textId="4F443F5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3BCC9F" w14:textId="74D9D163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66186A" w14:textId="5864786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00A6C17C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AD713A" w14:textId="4B95922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A0F5EE" w14:textId="16C477C7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139A11" w14:textId="5AFAE63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colon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20FA3A" w14:textId="5EA6A33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CF95C4" w14:textId="5105567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3F9C2735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0AB302A" w14:textId="031DF435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E155FA" w14:textId="0A5363A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9C5EEC" w14:textId="695D52D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7FEAF6" w14:textId="070ECE4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082573" w14:textId="78D2C7C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63CF31BA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F5E968" w14:textId="3207B29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2EE6C3" w14:textId="77179B1A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33C9C5" w14:textId="080769C3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22EDCE" w14:textId="4AE4D27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E67CE2" w14:textId="1B79819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7A0C3C4C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5B9C4C" w14:textId="2C0444F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2C3CFB" w14:textId="7C82550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598826" w14:textId="522F700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F1EEC9" w14:textId="50F5F72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064C1E" w14:textId="4CBC6DD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5898E883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F7F03C" w14:textId="3E10DCF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ECBF43" w14:textId="06D86AC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BBE9AC" w14:textId="7FB21DA1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A7BAEE" w14:textId="5107D84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34F1B2" w14:textId="18029F0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16C5D169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490F1A" w14:textId="190DE471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60DD2D2" w14:textId="00F66E8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B2D8E8" w14:textId="1F3C6BC6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AFF9DF" w14:textId="1D31389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508493" w14:textId="145BB58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243869D5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0ED9DC" w14:textId="6B9641B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C90261" w14:textId="7D8063B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C4C535" w14:textId="3670CE1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C52C9F" w14:textId="1095F52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BCC2FF" w14:textId="34B31EB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4B2A1DF4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B1D793" w14:textId="2ED7E36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821A60" w14:textId="03BB2F3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752D94" w14:textId="245E2EA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impaction (sand)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8D7A46" w14:textId="04397BB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0BBCC8" w14:textId="681F4C3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694A040C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10EA70" w14:textId="476B2CC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F6164C" w14:textId="0471935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332748" w14:textId="2DBFDF3F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D63D40" w14:textId="19E53BF7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55D970" w14:textId="4D844C2A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653F868E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A45899" w14:textId="7BCE953F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85593B" w14:textId="41D03E5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8CBBAA" w14:textId="0A6C449B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00C34A" w14:textId="6438E4A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A0995A" w14:textId="4E88C818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71FF15FB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243847" w14:textId="547F1825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D01F68" w14:textId="0415D4A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406AFF" w14:textId="78D4F1F4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77DAAD" w14:textId="594B2B5A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B87F46" w14:textId="666D9E2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7C2206D1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1137E7" w14:textId="05139370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209618" w14:textId="036CE69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6F8EEB" w14:textId="52C5D6D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D40A316" w14:textId="4611052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5433FD" w14:textId="39CCB74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2643ED57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609F1E" w14:textId="15DE374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D8F670" w14:textId="4329BB0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D87EC7" w14:textId="42762A3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and small colon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1C3F58E" w14:textId="3D18C0A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9C58D2B" w14:textId="074327F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0BA313A4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11DEEF" w14:textId="783B36C4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FEFFE7" w14:textId="123CC72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025783" w14:textId="71DF260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and 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1CFEA3" w14:textId="57A714D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497070" w14:textId="3CC893C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1869C66B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E3A547" w14:textId="01A8561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DFA2A4" w14:textId="60560388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29C3A0" w14:textId="0819B03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AF8D5E" w14:textId="46EB38C6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429BF8" w14:textId="5676B29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24647570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6F2EF3" w14:textId="08E02E9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696D64" w14:textId="528FB3E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3CAB59" w14:textId="43FFA59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3E17CF" w14:textId="02780D3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AD3233" w14:textId="5F9B03A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0BEEE670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F80F8E" w14:textId="69B1F05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CD613DB" w14:textId="1311371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996181" w14:textId="0FDE79A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CF4FB1" w14:textId="6871A1A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7352D9" w14:textId="152F01F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79CCED22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248944" w14:textId="6F8D365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91FFBC" w14:textId="58AD80AF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3B9249" w14:textId="5D92C95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39E332" w14:textId="0A90F43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FF6FA59" w14:textId="7DE43A1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4FE0C461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66834B" w14:textId="0DC97FD9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3903F0" w14:textId="37D844D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52F07A" w14:textId="2547E3D2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4DD102" w14:textId="21744080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C6B486" w14:textId="31B605C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2915B13F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F07D2A" w14:textId="1156B9D4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2D4445" w14:textId="5EC1E90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41283B" w14:textId="1F328773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A2CC79" w14:textId="2C2A78A8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848BED" w14:textId="506B3B9B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05CC4AC7" w14:textId="77777777" w:rsidTr="598D2771">
        <w:trPr>
          <w:trHeight w:val="28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E57598" w14:textId="15D94655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341CD9" w14:textId="6C5A3E9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3035BF" w14:textId="75F3EFD4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and small colon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B9BFE7" w14:textId="7A6AA6EA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40DB87F" w14:textId="639A495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325ACE3D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D3F7CE" w14:textId="343076DC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42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EB8217" w14:textId="3560D3AC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FD5D95" w14:textId="0CD577E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lvic flexure impac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7CAF91" w14:textId="1574DD6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581D1B" w14:textId="1DE17F0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7FE36690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09652F" w14:textId="0499D04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2C4EF2" w14:textId="5466DD5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065865" w14:textId="3FF42F7D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disloca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2D0E75" w14:textId="5A51E8A2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E81CAD" w14:textId="44C20E3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4BF7430D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805AAA" w14:textId="20DD644E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AF80E7" w14:textId="7CF82861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51C233A" w14:textId="225CF511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edunculated lipoma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AED327" w14:textId="2AFACFB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0E4A13" w14:textId="2CDE58B7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331C020E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7F46EF" w14:textId="15B633C8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36CFE5" w14:textId="153C88E5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797243" w14:textId="6EE83D5A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phrosplenic entrapment of the col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CD5586" w14:textId="7E36702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D52642" w14:textId="79BE118D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6F1E3330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077F5E" w14:textId="11EBC217" w:rsidR="598D2771" w:rsidRPr="006800E1" w:rsidRDefault="598D2771" w:rsidP="598D277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F29795" w14:textId="5165042E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169C5E" w14:textId="2F4C190B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CC8B34" w14:textId="3607BA49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0AFED3" w14:textId="652F2BE4" w:rsidR="598D2771" w:rsidRPr="006800E1" w:rsidRDefault="598D2771" w:rsidP="598D27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7A76644C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E93D68" w14:textId="4DD7ECF7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E479F6" w14:textId="0CA5A061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53BB70" w14:textId="4EAE5BE2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st-celiotomy adhesion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FF038E" w14:textId="6C49A617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FCECDA" w14:textId="7B506ABC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12BED610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DB23A9" w14:textId="60E0277C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80882C" w14:textId="0481E173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68ED3B" w14:textId="6FCA2C88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disloca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6E1E6E" w14:textId="3F716D6F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22B89F" w14:textId="631D9E05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342D44BA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83136C" w14:textId="59A476E2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FF6946" w14:textId="0E22037A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D7513A" w14:textId="3783AECD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disloca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84465E" w14:textId="051F8AF4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54CCB5" w14:textId="1F1CB1B6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6FC19C92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000ED3" w14:textId="4FB73BBE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477DA5" w14:textId="1E0A4603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E930A6" w14:textId="6B8B296F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phrosplenic entrapment of the col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504EB1" w14:textId="7283CCB5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2F679D" w14:textId="72BD2FCC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</w:tr>
      <w:tr w:rsidR="006800E1" w:rsidRPr="006800E1" w14:paraId="5026A817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9F2F1B" w14:textId="776B9322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99FA4E6" w14:textId="3A4AEA11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6DD090" w14:textId="4F188974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08214B8" w14:textId="05071068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35E0FE7" w14:textId="07269B7A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02E7267A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4BBECC" w14:textId="4B952375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99BD3D" w14:textId="63CACCC2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467B84" w14:textId="1C1FF828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phrosplenic entrapment of the col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227CD3" w14:textId="28952BB3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DA2826" w14:textId="0F19B9A8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68AD9075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E19A79" w14:textId="330D3821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FE5711" w14:textId="1EA682D6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7B37C5A" w14:textId="0A28AFFD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B3A5E32" w14:textId="2B897CA1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D7EC62" w14:textId="328DFF19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E </w:t>
            </w:r>
          </w:p>
        </w:tc>
      </w:tr>
      <w:tr w:rsidR="006800E1" w:rsidRPr="006800E1" w14:paraId="734A4732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AB5EDBB" w14:textId="68C77894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2F7835" w14:textId="64355F09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1C09EC4" w14:textId="495142C6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642214" w14:textId="36D0603E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860710" w14:textId="19B55015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E </w:t>
            </w:r>
          </w:p>
        </w:tc>
      </w:tr>
      <w:tr w:rsidR="006800E1" w:rsidRPr="006800E1" w14:paraId="3DBA6B4D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37095D" w14:textId="3C4C672D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4F5E717" w14:textId="3CCBF7C5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4330F2" w14:textId="2D2EE224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78FA45" w14:textId="017ABADF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302AED" w14:textId="747A4A3E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379AD1F3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503B9E" w14:textId="7E02A1A2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20C4F2" w14:textId="7D09E11F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2B45A0" w14:textId="524088DE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180108" w14:textId="33268375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EC3FA4" w14:textId="6074A5E6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313CC676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4EE4FF" w14:textId="5BC1C79C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2DEA7E" w14:textId="09395B10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C9028C" w14:textId="595E1F57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0EE120" w14:textId="5F8842D4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9492A8" w14:textId="037C80D6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6E6759D1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BBEE4E" w14:textId="0961A61F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6D59616" w14:textId="7CB602DE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C2C55C" w14:textId="511A9831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all intestine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40B4D1" w14:textId="4660FD14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337F8C" w14:textId="6A73757C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006800E1" w:rsidRPr="006800E1" w14:paraId="1A2A4B8B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A2244AB" w14:textId="180729C2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19EC21C" w14:textId="6DAE1DE0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395935" w14:textId="6CBE7F07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volvulus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22307B" w14:textId="69178E8E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6995FF" w14:textId="4B913F56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</w:tr>
      <w:tr w:rsidR="006800E1" w:rsidRPr="006800E1" w14:paraId="563DC945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7A14476" w14:textId="1DEBDEEE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9B2378" w14:textId="6DC32E5B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A5F833" w14:textId="6D034D91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rge colon dislocati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26D5EA" w14:textId="59F6F3E2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756F2B" w14:textId="5F16F5FD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  <w:tr w:rsidR="598D2771" w:rsidRPr="006800E1" w14:paraId="69D0F34B" w14:textId="77777777" w:rsidTr="598D2771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EF5009" w14:textId="348A7012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3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C3DE07" w14:textId="208245BE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C</w:t>
            </w:r>
          </w:p>
        </w:tc>
        <w:tc>
          <w:tcPr>
            <w:tcW w:w="423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B67982D" w14:textId="1AA6E4EE" w:rsidR="598D2771" w:rsidRPr="006800E1" w:rsidRDefault="598D2771" w:rsidP="598D2771">
            <w:pPr>
              <w:spacing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ephrosplenic entrapment of the colon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5344E4" w14:textId="06B978FA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129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D73959" w14:textId="0775CD7D" w:rsidR="598D2771" w:rsidRPr="006800E1" w:rsidRDefault="598D2771" w:rsidP="598D277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 </w:t>
            </w:r>
          </w:p>
        </w:tc>
      </w:tr>
    </w:tbl>
    <w:p w14:paraId="00126A4E" w14:textId="726DAC3C" w:rsidR="00255970" w:rsidRPr="006800E1" w:rsidRDefault="00255970" w:rsidP="4B259239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14:paraId="09B72EEF" w14:textId="69C23E7F" w:rsidR="00255970" w:rsidRPr="006800E1" w:rsidRDefault="598D2771" w:rsidP="598D2771">
      <w:pPr>
        <w:pStyle w:val="NormaleWeb"/>
        <w:spacing w:line="480" w:lineRule="auto"/>
        <w:jc w:val="both"/>
        <w:rPr>
          <w:lang w:val="en-GB"/>
        </w:rPr>
      </w:pPr>
      <w:r w:rsidRPr="006800E1">
        <w:rPr>
          <w:b/>
          <w:bCs/>
          <w:i/>
          <w:iCs/>
          <w:sz w:val="22"/>
          <w:szCs w:val="22"/>
          <w:lang w:val="en-US"/>
        </w:rPr>
        <w:t>Supplementary Table 2.</w:t>
      </w:r>
      <w:r w:rsidRPr="006800E1">
        <w:rPr>
          <w:lang w:val="en-GB"/>
        </w:rPr>
        <w:t xml:space="preserve"> Median (25</w:t>
      </w:r>
      <w:r w:rsidRPr="006800E1">
        <w:rPr>
          <w:vertAlign w:val="superscript"/>
          <w:lang w:val="en-GB"/>
        </w:rPr>
        <w:t>th</w:t>
      </w:r>
      <w:r w:rsidRPr="006800E1">
        <w:rPr>
          <w:lang w:val="en-GB"/>
        </w:rPr>
        <w:t xml:space="preserve"> and 75</w:t>
      </w:r>
      <w:r w:rsidRPr="006800E1">
        <w:rPr>
          <w:vertAlign w:val="superscript"/>
          <w:lang w:val="en-GB"/>
        </w:rPr>
        <w:t>th</w:t>
      </w:r>
      <w:r w:rsidRPr="006800E1">
        <w:rPr>
          <w:lang w:val="en-GB"/>
        </w:rPr>
        <w:t xml:space="preserve"> percentile) values of oxidative and antioxidant biomarkers measured in horses with colic, grouped according to survival outcome (survivors and non-survivors) and colic type (non-strangulating colic, NSC; strangulating colic, SC). Units of measurement are indicated for each biomark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4"/>
        <w:gridCol w:w="1857"/>
        <w:gridCol w:w="1857"/>
        <w:gridCol w:w="1857"/>
        <w:gridCol w:w="1872"/>
      </w:tblGrid>
      <w:tr w:rsidR="006800E1" w:rsidRPr="006800E1" w14:paraId="0E2F4E85" w14:textId="77777777" w:rsidTr="0064720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741A1" w14:textId="77777777" w:rsidR="00647209" w:rsidRPr="006800E1" w:rsidRDefault="00647209" w:rsidP="006472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Biomarker (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unit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CDB6A6" w14:textId="7B546BC4" w:rsidR="00647209" w:rsidRPr="006800E1" w:rsidRDefault="00647209" w:rsidP="006472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N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4CD21" w14:textId="65C66C40" w:rsidR="00647209" w:rsidRPr="006800E1" w:rsidRDefault="00647209" w:rsidP="006472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9E481F" w14:textId="77777777" w:rsidR="00647209" w:rsidRPr="006800E1" w:rsidRDefault="00647209" w:rsidP="006472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Surviv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1C4FE" w14:textId="77777777" w:rsidR="00647209" w:rsidRPr="006800E1" w:rsidRDefault="00647209" w:rsidP="006472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Non-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survivors</w:t>
            </w:r>
            <w:proofErr w:type="spellEnd"/>
          </w:p>
        </w:tc>
      </w:tr>
      <w:tr w:rsidR="006800E1" w:rsidRPr="006800E1" w14:paraId="76B8AF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3FCBD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REase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(kU/L)</w:t>
            </w:r>
          </w:p>
        </w:tc>
        <w:tc>
          <w:tcPr>
            <w:tcW w:w="0" w:type="auto"/>
            <w:vAlign w:val="center"/>
            <w:hideMark/>
          </w:tcPr>
          <w:p w14:paraId="1063AFE3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72.2 (343.6–596.9)</w:t>
            </w:r>
          </w:p>
        </w:tc>
        <w:tc>
          <w:tcPr>
            <w:tcW w:w="0" w:type="auto"/>
            <w:vAlign w:val="center"/>
            <w:hideMark/>
          </w:tcPr>
          <w:p w14:paraId="5B5F470B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98.3 (300.6–606.7)</w:t>
            </w:r>
          </w:p>
        </w:tc>
        <w:tc>
          <w:tcPr>
            <w:tcW w:w="0" w:type="auto"/>
            <w:vAlign w:val="center"/>
            <w:hideMark/>
          </w:tcPr>
          <w:p w14:paraId="713557F2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71.7 (348.3–615.0)</w:t>
            </w:r>
          </w:p>
        </w:tc>
        <w:tc>
          <w:tcPr>
            <w:tcW w:w="0" w:type="auto"/>
            <w:vAlign w:val="center"/>
            <w:hideMark/>
          </w:tcPr>
          <w:p w14:paraId="267BCEC9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41.1 (253.6–512.5)</w:t>
            </w:r>
          </w:p>
        </w:tc>
      </w:tr>
      <w:tr w:rsidR="006800E1" w:rsidRPr="006800E1" w14:paraId="28AF52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E9523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POase (kU/L)</w:t>
            </w:r>
          </w:p>
        </w:tc>
        <w:tc>
          <w:tcPr>
            <w:tcW w:w="0" w:type="auto"/>
            <w:vAlign w:val="center"/>
            <w:hideMark/>
          </w:tcPr>
          <w:p w14:paraId="49EC24E0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7.6 (38.0–56.1)</w:t>
            </w:r>
          </w:p>
        </w:tc>
        <w:tc>
          <w:tcPr>
            <w:tcW w:w="0" w:type="auto"/>
            <w:vAlign w:val="center"/>
            <w:hideMark/>
          </w:tcPr>
          <w:p w14:paraId="034F71F5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1.6 (37.1–51.7)</w:t>
            </w:r>
          </w:p>
        </w:tc>
        <w:tc>
          <w:tcPr>
            <w:tcW w:w="0" w:type="auto"/>
            <w:vAlign w:val="center"/>
            <w:hideMark/>
          </w:tcPr>
          <w:p w14:paraId="19D3698C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6.1 (37.6–55.8)</w:t>
            </w:r>
          </w:p>
        </w:tc>
        <w:tc>
          <w:tcPr>
            <w:tcW w:w="0" w:type="auto"/>
            <w:vAlign w:val="center"/>
            <w:hideMark/>
          </w:tcPr>
          <w:p w14:paraId="5E84D369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1.6 (37.9–59.2)</w:t>
            </w:r>
          </w:p>
        </w:tc>
      </w:tr>
      <w:tr w:rsidR="006800E1" w:rsidRPr="006800E1" w14:paraId="5C4593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7DB95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LPO (MDA/μL)</w:t>
            </w:r>
          </w:p>
        </w:tc>
        <w:tc>
          <w:tcPr>
            <w:tcW w:w="0" w:type="auto"/>
            <w:vAlign w:val="center"/>
            <w:hideMark/>
          </w:tcPr>
          <w:p w14:paraId="6D7FD8EA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.5 (5.8–9.7)</w:t>
            </w:r>
          </w:p>
        </w:tc>
        <w:tc>
          <w:tcPr>
            <w:tcW w:w="0" w:type="auto"/>
            <w:vAlign w:val="center"/>
            <w:hideMark/>
          </w:tcPr>
          <w:p w14:paraId="5CB17787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8.3 (6.8–10.0)</w:t>
            </w:r>
          </w:p>
        </w:tc>
        <w:tc>
          <w:tcPr>
            <w:tcW w:w="0" w:type="auto"/>
            <w:vAlign w:val="center"/>
            <w:hideMark/>
          </w:tcPr>
          <w:p w14:paraId="1F434CE3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.7 (6.1–9.7)</w:t>
            </w:r>
          </w:p>
        </w:tc>
        <w:tc>
          <w:tcPr>
            <w:tcW w:w="0" w:type="auto"/>
            <w:vAlign w:val="center"/>
            <w:hideMark/>
          </w:tcPr>
          <w:p w14:paraId="73E967F2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.9 (6.3–9.7)</w:t>
            </w:r>
          </w:p>
        </w:tc>
      </w:tr>
      <w:tr w:rsidR="006800E1" w:rsidRPr="006800E1" w14:paraId="003B0C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3FD2FA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OD (U/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L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F8DAD51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.64 (2.32–3.13)</w:t>
            </w:r>
          </w:p>
        </w:tc>
        <w:tc>
          <w:tcPr>
            <w:tcW w:w="0" w:type="auto"/>
            <w:vAlign w:val="center"/>
            <w:hideMark/>
          </w:tcPr>
          <w:p w14:paraId="093ED6DE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.41 (2.21–3.01)</w:t>
            </w:r>
          </w:p>
        </w:tc>
        <w:tc>
          <w:tcPr>
            <w:tcW w:w="0" w:type="auto"/>
            <w:vAlign w:val="center"/>
            <w:hideMark/>
          </w:tcPr>
          <w:p w14:paraId="4AC5BF57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.56 (2.28–3.09)</w:t>
            </w:r>
          </w:p>
        </w:tc>
        <w:tc>
          <w:tcPr>
            <w:tcW w:w="0" w:type="auto"/>
            <w:vAlign w:val="center"/>
            <w:hideMark/>
          </w:tcPr>
          <w:p w14:paraId="1F4A4B64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.85 (2.26–4.11)</w:t>
            </w:r>
          </w:p>
        </w:tc>
      </w:tr>
      <w:tr w:rsidR="006800E1" w:rsidRPr="006800E1" w14:paraId="250BDE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D532A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BChE (µmol/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L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/min)</w:t>
            </w:r>
          </w:p>
        </w:tc>
        <w:tc>
          <w:tcPr>
            <w:tcW w:w="0" w:type="auto"/>
            <w:vAlign w:val="center"/>
            <w:hideMark/>
          </w:tcPr>
          <w:p w14:paraId="3B4C5936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0.72 (7.25–13.13)</w:t>
            </w:r>
          </w:p>
        </w:tc>
        <w:tc>
          <w:tcPr>
            <w:tcW w:w="0" w:type="auto"/>
            <w:vAlign w:val="center"/>
            <w:hideMark/>
          </w:tcPr>
          <w:p w14:paraId="7B074481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0.93 (6.35–14.92)</w:t>
            </w:r>
          </w:p>
        </w:tc>
        <w:tc>
          <w:tcPr>
            <w:tcW w:w="0" w:type="auto"/>
            <w:vAlign w:val="center"/>
            <w:hideMark/>
          </w:tcPr>
          <w:p w14:paraId="60DC0B89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0.93 (6.96–14.33)</w:t>
            </w:r>
          </w:p>
        </w:tc>
        <w:tc>
          <w:tcPr>
            <w:tcW w:w="0" w:type="auto"/>
            <w:vAlign w:val="center"/>
            <w:hideMark/>
          </w:tcPr>
          <w:p w14:paraId="74B37E94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0.49 (7.25–11.96)</w:t>
            </w:r>
          </w:p>
        </w:tc>
      </w:tr>
      <w:tr w:rsidR="006800E1" w:rsidRPr="006800E1" w14:paraId="59F56F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8079F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AC (µmol/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L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8F94FC1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.0 (4.0–9.3)</w:t>
            </w:r>
          </w:p>
        </w:tc>
        <w:tc>
          <w:tcPr>
            <w:tcW w:w="0" w:type="auto"/>
            <w:vAlign w:val="center"/>
            <w:hideMark/>
          </w:tcPr>
          <w:p w14:paraId="6F7575A7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.0 (4.5–9.0)</w:t>
            </w:r>
          </w:p>
        </w:tc>
        <w:tc>
          <w:tcPr>
            <w:tcW w:w="0" w:type="auto"/>
            <w:vAlign w:val="center"/>
            <w:hideMark/>
          </w:tcPr>
          <w:p w14:paraId="082F8002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.5 (4.0–8.5)</w:t>
            </w:r>
          </w:p>
        </w:tc>
        <w:tc>
          <w:tcPr>
            <w:tcW w:w="0" w:type="auto"/>
            <w:vAlign w:val="center"/>
            <w:hideMark/>
          </w:tcPr>
          <w:p w14:paraId="214E7544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9.0 (4.5–11.0)</w:t>
            </w:r>
          </w:p>
        </w:tc>
      </w:tr>
      <w:tr w:rsidR="006800E1" w:rsidRPr="006800E1" w14:paraId="6E001E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C135AA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GST (U/mg 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protein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A349F04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4.01 (9.39–23.53)</w:t>
            </w:r>
          </w:p>
        </w:tc>
        <w:tc>
          <w:tcPr>
            <w:tcW w:w="0" w:type="auto"/>
            <w:vAlign w:val="center"/>
            <w:hideMark/>
          </w:tcPr>
          <w:p w14:paraId="1FC51148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5.79 (12.21–23.89)</w:t>
            </w:r>
          </w:p>
        </w:tc>
        <w:tc>
          <w:tcPr>
            <w:tcW w:w="0" w:type="auto"/>
            <w:vAlign w:val="center"/>
            <w:hideMark/>
          </w:tcPr>
          <w:p w14:paraId="6634ACCE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4.21 (9.58–22.39)</w:t>
            </w:r>
          </w:p>
        </w:tc>
        <w:tc>
          <w:tcPr>
            <w:tcW w:w="0" w:type="auto"/>
            <w:vAlign w:val="center"/>
            <w:hideMark/>
          </w:tcPr>
          <w:p w14:paraId="0DD636C7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6.61 (12.41–38.26)</w:t>
            </w:r>
          </w:p>
        </w:tc>
      </w:tr>
      <w:tr w:rsidR="00647209" w:rsidRPr="006800E1" w14:paraId="5E9E83AF" w14:textId="77777777" w:rsidTr="0064720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AE36A6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GPx (U/mg </w:t>
            </w:r>
            <w:proofErr w:type="spellStart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protein</w:t>
            </w:r>
            <w:proofErr w:type="spellEnd"/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7330BB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.53 (0.26–0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215923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.61 (0.40–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658070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.56 (0.33–0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FD11BE" w14:textId="77777777" w:rsidR="00647209" w:rsidRPr="006800E1" w:rsidRDefault="00647209" w:rsidP="006472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6800E1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.61 (0.37–0.88)</w:t>
            </w:r>
          </w:p>
        </w:tc>
      </w:tr>
    </w:tbl>
    <w:p w14:paraId="02D1D0FE" w14:textId="77777777" w:rsidR="003C412A" w:rsidRPr="006800E1" w:rsidRDefault="003C412A">
      <w:pPr>
        <w:rPr>
          <w:lang w:val="en-GB"/>
        </w:rPr>
      </w:pPr>
    </w:p>
    <w:sectPr w:rsidR="003C412A" w:rsidRPr="006800E1" w:rsidSect="00255970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70"/>
    <w:rsid w:val="00092C13"/>
    <w:rsid w:val="000E0D5B"/>
    <w:rsid w:val="00113A58"/>
    <w:rsid w:val="001570D3"/>
    <w:rsid w:val="00162E35"/>
    <w:rsid w:val="001F5E1E"/>
    <w:rsid w:val="00255970"/>
    <w:rsid w:val="002C2507"/>
    <w:rsid w:val="002E57C7"/>
    <w:rsid w:val="003177EB"/>
    <w:rsid w:val="00327E39"/>
    <w:rsid w:val="003B0274"/>
    <w:rsid w:val="003C412A"/>
    <w:rsid w:val="00491BC7"/>
    <w:rsid w:val="00492333"/>
    <w:rsid w:val="00505EDC"/>
    <w:rsid w:val="00647209"/>
    <w:rsid w:val="006800E1"/>
    <w:rsid w:val="00686064"/>
    <w:rsid w:val="007574B6"/>
    <w:rsid w:val="00796C7A"/>
    <w:rsid w:val="007C228B"/>
    <w:rsid w:val="0084414A"/>
    <w:rsid w:val="00852839"/>
    <w:rsid w:val="008534D6"/>
    <w:rsid w:val="008C371D"/>
    <w:rsid w:val="008E726A"/>
    <w:rsid w:val="00936CF4"/>
    <w:rsid w:val="009606C5"/>
    <w:rsid w:val="009F6A78"/>
    <w:rsid w:val="00AE2C18"/>
    <w:rsid w:val="00B5056F"/>
    <w:rsid w:val="00B8348F"/>
    <w:rsid w:val="00BE0A90"/>
    <w:rsid w:val="00C70D12"/>
    <w:rsid w:val="00D273D7"/>
    <w:rsid w:val="00D70671"/>
    <w:rsid w:val="00DD0804"/>
    <w:rsid w:val="00EC08C7"/>
    <w:rsid w:val="00EE5871"/>
    <w:rsid w:val="00F15766"/>
    <w:rsid w:val="00FB359B"/>
    <w:rsid w:val="00FC7296"/>
    <w:rsid w:val="4B259239"/>
    <w:rsid w:val="598D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832D4C"/>
  <w15:chartTrackingRefBased/>
  <w15:docId w15:val="{1173A154-0648-9342-BEB8-63806585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55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55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559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55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559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559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559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559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559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55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55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55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559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559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559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559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559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559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559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55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559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55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559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55970"/>
    <w:rPr>
      <w:rFonts w:eastAsiaTheme="minorEastAsia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559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559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55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55970"/>
    <w:rPr>
      <w:rFonts w:eastAsiaTheme="minorEastAsia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55970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2559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apple-converted-space">
    <w:name w:val="apple-converted-space"/>
    <w:basedOn w:val="Carpredefinitoparagrafo"/>
    <w:rsid w:val="00255970"/>
  </w:style>
  <w:style w:type="character" w:styleId="Enfasigrassetto">
    <w:name w:val="Strong"/>
    <w:basedOn w:val="Carpredefinitoparagrafo"/>
    <w:uiPriority w:val="22"/>
    <w:qFormat/>
    <w:rsid w:val="00255970"/>
    <w:rPr>
      <w:b/>
      <w:bCs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la </dc:creator>
  <cp:keywords/>
  <dc:description/>
  <cp:lastModifiedBy>Francesca Bindi</cp:lastModifiedBy>
  <cp:revision>5</cp:revision>
  <dcterms:created xsi:type="dcterms:W3CDTF">2025-11-01T17:33:00Z</dcterms:created>
  <dcterms:modified xsi:type="dcterms:W3CDTF">2026-01-06T18:19:00Z</dcterms:modified>
</cp:coreProperties>
</file>